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50DE0" w14:textId="2705EB8A" w:rsidR="005B5D99" w:rsidRPr="00246951" w:rsidRDefault="00246951" w:rsidP="00AA63D1">
      <w:pPr>
        <w:spacing w:line="480" w:lineRule="auto"/>
        <w:rPr>
          <w:rStyle w:val="a7"/>
          <w:bCs w:val="0"/>
          <w:color w:val="212121"/>
          <w:sz w:val="28"/>
        </w:rPr>
      </w:pPr>
      <w:r>
        <w:rPr>
          <w:rStyle w:val="a7"/>
          <w:rFonts w:hint="eastAsia"/>
          <w:bCs w:val="0"/>
          <w:color w:val="212121"/>
          <w:sz w:val="28"/>
        </w:rPr>
        <w:t>S</w:t>
      </w:r>
      <w:r w:rsidR="00BD0DB4" w:rsidRPr="00246951">
        <w:rPr>
          <w:rStyle w:val="a7"/>
          <w:bCs w:val="0"/>
          <w:color w:val="212121"/>
          <w:sz w:val="28"/>
        </w:rPr>
        <w:t>earch strategy</w:t>
      </w:r>
      <w:r>
        <w:rPr>
          <w:rStyle w:val="a7"/>
          <w:bCs w:val="0"/>
          <w:color w:val="212121"/>
          <w:sz w:val="28"/>
        </w:rPr>
        <w:t xml:space="preserve"> of PubMed</w:t>
      </w:r>
    </w:p>
    <w:p w14:paraId="74F20C6F" w14:textId="4C4E0593" w:rsidR="006706BF" w:rsidRPr="00BF3C33" w:rsidRDefault="00A26E8D" w:rsidP="00AA63D1">
      <w:pPr>
        <w:spacing w:line="480" w:lineRule="auto"/>
        <w:rPr>
          <w:b/>
          <w:bCs/>
          <w:sz w:val="24"/>
        </w:rPr>
      </w:pPr>
      <w:r w:rsidRPr="00AA63D1">
        <w:rPr>
          <w:rStyle w:val="a7"/>
          <w:b w:val="0"/>
          <w:bCs w:val="0"/>
          <w:color w:val="212121"/>
          <w:sz w:val="24"/>
          <w:shd w:val="clear" w:color="auto" w:fill="F6F6F6"/>
        </w:rPr>
        <w:t xml:space="preserve">((((((((((((((((((((((((((((((((((((((PET-CT Scan[Title/Abstract]) OR (PET-CT Scans[Title/Abstract])) OR (Scan, PET-CT[Title/Abstract])) OR (Scans, PET-CT[Title/Abstract])) OR (PET CT Scan[Title/Abstract])) OR (CT Scan, PET[Title/Abstract])) OR (CT Scans, PET[Title/Abstract])) OR (PET CT Scans[Title/Abstract])) OR (Scan, PET CT[Title/Abstract])) OR (Scans, PET CT[Title/Abstract])) OR (CT PET[Title/Abstract])) OR (PET[Title/Abstract])) OR (Positron Emission[Title/Abstract])) OR (Tomography-Computed Tomography[Title/Abstract])) OR (PET-CT[Title/Abstract])) OR (CT PET Scan[Title/Abstract])) OR (CT PET Scans[Title/Abstract])) OR (PET Scan, CT[Title/Abstract])) OR (PET Scans, CT[Title/Abstract])) OR (Scan, CT PET[Title/Abstract])) OR (Scans, CT PET[Title/Abstract])) OR (Positron Emission Tomography[Title/Abstract])) OR (Positron-Emission Tomography Imaging[Title/Abstract])) OR (Imaging, Positron-Emission Tomography[Title/Abstract])) OR (Positron Emission Tomography Imaging[Title/Abstract])) OR (Positron-Emission Tomography Imagings[Title/Abstract])) OR (Tomography Imaging, Positron-Emission[Title/Abstract])) OR (Tomography, Positron-Emission[Title/Abstract])) OR (Tomography, Positron Emission[Title/Abstract])) OR (PET Scan[Title/Abstract])) OR (PET Scans[Title/Abstract])) OR (Scan, PET[Title/Abstract])) OR (PET Imaging[Title/Abstract])) OR (Imaging, PET[Title/Abstract])) OR (PET Imagings[Title/Abstract])) OR ("Positron-Emission Tomography"[Mesh] OR "Positron Emission Tomography Computed Tomography"[Mesh])) AND (((((((Magnetic Resonance Imaging, Diffusion[Title/Abstract]) OR (Diffusion MRI[Title/Abstract])) OR (Diffusion MRI[Title/Abstract])) OR (Diffusion Weighted MRI[Title/Abstract])) OR (MRI, Diffusion Weighted[Title/Abstract])) OR (DWI[Title/Abstract])) OR ("Diffusion Magnetic Resonance Imaging"[Mesh]))) AND ((((((((((((((((Pulmonary Nodule, </w:t>
      </w:r>
      <w:r w:rsidRPr="00AA63D1">
        <w:rPr>
          <w:rStyle w:val="a7"/>
          <w:b w:val="0"/>
          <w:bCs w:val="0"/>
          <w:color w:val="212121"/>
          <w:sz w:val="24"/>
          <w:shd w:val="clear" w:color="auto" w:fill="F6F6F6"/>
        </w:rPr>
        <w:lastRenderedPageBreak/>
        <w:t>Solitary[Title/Abstract]) OR (Nodule, Solitary Pulmonary[Title/Abstract])) OR (Solitary Pulmonary Nodules[Title/Abstract])) OR (Nodules, Solitary Pulmonary[Title/Abstract])) OR (Pulmonary Nodules, Solitary[Title/Abstract])) OR (Pulmonary Coin Lesion[Title/Abstract])) OR (Lesion, Pulmonary Coin[Title/Abstract])) OR (Lesions, Pulmonary Coin[Title/Abstract])) OR (Coin Lesions, Pulmonary[Title/Abstract])) OR (Pulmonary Coin Lesions[Title/Abstract])) OR (Coin Lesion, Pulmonary[Title/Abstract])) OR (Multiple Pulmonary Nodule[Title/Abstract])) OR (Pulmonary Nodule, Multiple[Title/Abstract])) OR (Pulmonary Nodules, Multiple[Title/Abstract])) OR (mass[Title/Abstract])) OR (("Solitary Pulmonary Nodule"[Mesh]) OR "Multiple Pulmonary Nodules"[Mesh]))) AND ((((((((((((((((Lungs[Title/Abstract]) OR (Lung Diseases[Title/Abstract])) OR (Pulmonary Medicine[Title/Abstract])) OR (Pneumonology[Title/Abstract])) OR (Respiratory Medicine[Title/Abstract])) OR (Medicine, Respiratory[Title/Abstract])) OR (Pulmonology[Title/Abstract])) OR (Pneumology[Title/Abstract])) OR (Medicine, Pulmonary[Title/Abstract])) OR (Disease, Lung[Title/Abstract])) OR (Diseases, Lung[Title/Abstract])) OR (Lung Disease Pulmonary Disease[Title/Abstract])) OR (Disease, Pulmonary[Title/Abstract])) OR (Diseases, Pulmonary[Title/Abstract])) OR (Pulmonary Diseases[Title/Abstract])) OR ("Pulmonary Medicine"[Mesh] OR "Lung Diseases"[Mesh] OR "Lung Diseases, Fungal"[Mesh] OR "Lung"[Mesh]))</w:t>
      </w:r>
    </w:p>
    <w:sectPr w:rsidR="006706BF" w:rsidRPr="00BF3C33" w:rsidSect="00BF3C3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04BBF" w14:textId="77777777" w:rsidR="00C757CA" w:rsidRDefault="00C757CA" w:rsidP="00A26E8D">
      <w:r>
        <w:separator/>
      </w:r>
    </w:p>
  </w:endnote>
  <w:endnote w:type="continuationSeparator" w:id="0">
    <w:p w14:paraId="364BD858" w14:textId="77777777" w:rsidR="00C757CA" w:rsidRDefault="00C757CA" w:rsidP="00A26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A8A9D" w14:textId="77777777" w:rsidR="00246951" w:rsidRDefault="0024695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D41C8" w14:textId="77777777" w:rsidR="00246951" w:rsidRDefault="0024695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CA124" w14:textId="77777777" w:rsidR="00246951" w:rsidRDefault="002469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1C0FC" w14:textId="77777777" w:rsidR="00C757CA" w:rsidRDefault="00C757CA" w:rsidP="00A26E8D">
      <w:r>
        <w:separator/>
      </w:r>
    </w:p>
  </w:footnote>
  <w:footnote w:type="continuationSeparator" w:id="0">
    <w:p w14:paraId="5BDDEBEC" w14:textId="77777777" w:rsidR="00C757CA" w:rsidRDefault="00C757CA" w:rsidP="00A26E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6E1C1" w14:textId="77777777" w:rsidR="00246951" w:rsidRDefault="0024695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3AF4D" w14:textId="77777777" w:rsidR="00A26E8D" w:rsidRDefault="00A26E8D" w:rsidP="0024695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9D064" w14:textId="77777777" w:rsidR="00246951" w:rsidRDefault="0024695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yMzI1NjExNLY0MDdR0lEKTi0uzszPAykwqwUA9r3BwSwAAAA="/>
  </w:docVars>
  <w:rsids>
    <w:rsidRoot w:val="00D353C9"/>
    <w:rsid w:val="0000094A"/>
    <w:rsid w:val="00001259"/>
    <w:rsid w:val="00001344"/>
    <w:rsid w:val="00001E0D"/>
    <w:rsid w:val="00002CA4"/>
    <w:rsid w:val="00007C99"/>
    <w:rsid w:val="00010ACF"/>
    <w:rsid w:val="000120D6"/>
    <w:rsid w:val="00014A20"/>
    <w:rsid w:val="00016AB3"/>
    <w:rsid w:val="00016B2D"/>
    <w:rsid w:val="00023A74"/>
    <w:rsid w:val="000258B5"/>
    <w:rsid w:val="00026552"/>
    <w:rsid w:val="00027AE2"/>
    <w:rsid w:val="0003103B"/>
    <w:rsid w:val="00031836"/>
    <w:rsid w:val="000348CC"/>
    <w:rsid w:val="000377B2"/>
    <w:rsid w:val="0004088F"/>
    <w:rsid w:val="0004264A"/>
    <w:rsid w:val="0004321A"/>
    <w:rsid w:val="00044C1A"/>
    <w:rsid w:val="00046A4F"/>
    <w:rsid w:val="00052571"/>
    <w:rsid w:val="00052976"/>
    <w:rsid w:val="0005658D"/>
    <w:rsid w:val="000573AF"/>
    <w:rsid w:val="00057C48"/>
    <w:rsid w:val="00060BFB"/>
    <w:rsid w:val="00061B58"/>
    <w:rsid w:val="00062120"/>
    <w:rsid w:val="00062734"/>
    <w:rsid w:val="00065170"/>
    <w:rsid w:val="00065F79"/>
    <w:rsid w:val="000673B3"/>
    <w:rsid w:val="00070BD2"/>
    <w:rsid w:val="000721D3"/>
    <w:rsid w:val="00072313"/>
    <w:rsid w:val="000752DB"/>
    <w:rsid w:val="00076560"/>
    <w:rsid w:val="00076E9E"/>
    <w:rsid w:val="00080EC9"/>
    <w:rsid w:val="00081F72"/>
    <w:rsid w:val="00083CC5"/>
    <w:rsid w:val="00085AC0"/>
    <w:rsid w:val="00085CB0"/>
    <w:rsid w:val="00085EB1"/>
    <w:rsid w:val="00086B90"/>
    <w:rsid w:val="0009046F"/>
    <w:rsid w:val="00095FB5"/>
    <w:rsid w:val="00096400"/>
    <w:rsid w:val="00096955"/>
    <w:rsid w:val="00097B04"/>
    <w:rsid w:val="000A183E"/>
    <w:rsid w:val="000A2B6A"/>
    <w:rsid w:val="000A56D6"/>
    <w:rsid w:val="000A6715"/>
    <w:rsid w:val="000A6D3C"/>
    <w:rsid w:val="000B05D7"/>
    <w:rsid w:val="000B2DBA"/>
    <w:rsid w:val="000B3829"/>
    <w:rsid w:val="000B4151"/>
    <w:rsid w:val="000B4855"/>
    <w:rsid w:val="000B5019"/>
    <w:rsid w:val="000B5252"/>
    <w:rsid w:val="000B6473"/>
    <w:rsid w:val="000C18B1"/>
    <w:rsid w:val="000D0A6C"/>
    <w:rsid w:val="000D3817"/>
    <w:rsid w:val="000D3B71"/>
    <w:rsid w:val="000D6008"/>
    <w:rsid w:val="000E0C61"/>
    <w:rsid w:val="000E0E0A"/>
    <w:rsid w:val="000E11E1"/>
    <w:rsid w:val="000E229C"/>
    <w:rsid w:val="000E3737"/>
    <w:rsid w:val="000E4356"/>
    <w:rsid w:val="000E5256"/>
    <w:rsid w:val="000E5CFA"/>
    <w:rsid w:val="000F0AC2"/>
    <w:rsid w:val="000F0BE6"/>
    <w:rsid w:val="000F2922"/>
    <w:rsid w:val="000F30C2"/>
    <w:rsid w:val="000F4C21"/>
    <w:rsid w:val="000F7096"/>
    <w:rsid w:val="000F7970"/>
    <w:rsid w:val="001026EF"/>
    <w:rsid w:val="00103AD9"/>
    <w:rsid w:val="00103C60"/>
    <w:rsid w:val="001044D7"/>
    <w:rsid w:val="00105511"/>
    <w:rsid w:val="00105BA3"/>
    <w:rsid w:val="00110121"/>
    <w:rsid w:val="001108FE"/>
    <w:rsid w:val="00112E16"/>
    <w:rsid w:val="001144E6"/>
    <w:rsid w:val="00114774"/>
    <w:rsid w:val="0011530B"/>
    <w:rsid w:val="001173EC"/>
    <w:rsid w:val="0012118B"/>
    <w:rsid w:val="00121F33"/>
    <w:rsid w:val="00125E1E"/>
    <w:rsid w:val="001268BD"/>
    <w:rsid w:val="0012743D"/>
    <w:rsid w:val="00131343"/>
    <w:rsid w:val="0013182A"/>
    <w:rsid w:val="00131A7B"/>
    <w:rsid w:val="00131CB2"/>
    <w:rsid w:val="00131D3A"/>
    <w:rsid w:val="00132023"/>
    <w:rsid w:val="00132074"/>
    <w:rsid w:val="00135619"/>
    <w:rsid w:val="001372A5"/>
    <w:rsid w:val="00140C3B"/>
    <w:rsid w:val="00141A19"/>
    <w:rsid w:val="00142A66"/>
    <w:rsid w:val="00142D8A"/>
    <w:rsid w:val="0014462C"/>
    <w:rsid w:val="001449A0"/>
    <w:rsid w:val="00144AF3"/>
    <w:rsid w:val="00145215"/>
    <w:rsid w:val="00147EDA"/>
    <w:rsid w:val="00150F6E"/>
    <w:rsid w:val="0015191F"/>
    <w:rsid w:val="00151C3F"/>
    <w:rsid w:val="00155171"/>
    <w:rsid w:val="00155B63"/>
    <w:rsid w:val="00156A0F"/>
    <w:rsid w:val="00163546"/>
    <w:rsid w:val="00165015"/>
    <w:rsid w:val="00167195"/>
    <w:rsid w:val="001678F4"/>
    <w:rsid w:val="00172503"/>
    <w:rsid w:val="00177E01"/>
    <w:rsid w:val="001807AE"/>
    <w:rsid w:val="0018302A"/>
    <w:rsid w:val="0018561E"/>
    <w:rsid w:val="0018615E"/>
    <w:rsid w:val="001863D1"/>
    <w:rsid w:val="00190F77"/>
    <w:rsid w:val="00192673"/>
    <w:rsid w:val="001928D9"/>
    <w:rsid w:val="0019391D"/>
    <w:rsid w:val="00194A34"/>
    <w:rsid w:val="00195D5C"/>
    <w:rsid w:val="00196D47"/>
    <w:rsid w:val="00197513"/>
    <w:rsid w:val="00197631"/>
    <w:rsid w:val="001A028C"/>
    <w:rsid w:val="001A24BD"/>
    <w:rsid w:val="001A566E"/>
    <w:rsid w:val="001A6557"/>
    <w:rsid w:val="001A71EA"/>
    <w:rsid w:val="001A79F0"/>
    <w:rsid w:val="001B2BEB"/>
    <w:rsid w:val="001B58DE"/>
    <w:rsid w:val="001B7040"/>
    <w:rsid w:val="001B709F"/>
    <w:rsid w:val="001B766D"/>
    <w:rsid w:val="001C31BC"/>
    <w:rsid w:val="001C3668"/>
    <w:rsid w:val="001C3DDE"/>
    <w:rsid w:val="001C524E"/>
    <w:rsid w:val="001C731E"/>
    <w:rsid w:val="001C765D"/>
    <w:rsid w:val="001D01EA"/>
    <w:rsid w:val="001D2705"/>
    <w:rsid w:val="001D30AC"/>
    <w:rsid w:val="001D4069"/>
    <w:rsid w:val="001D48F3"/>
    <w:rsid w:val="001E435C"/>
    <w:rsid w:val="001E72AF"/>
    <w:rsid w:val="001F0065"/>
    <w:rsid w:val="001F0424"/>
    <w:rsid w:val="001F1008"/>
    <w:rsid w:val="001F45FB"/>
    <w:rsid w:val="001F4DDB"/>
    <w:rsid w:val="001F5961"/>
    <w:rsid w:val="001F7096"/>
    <w:rsid w:val="001F79A0"/>
    <w:rsid w:val="00200A7B"/>
    <w:rsid w:val="002059C0"/>
    <w:rsid w:val="00207BFA"/>
    <w:rsid w:val="00210B91"/>
    <w:rsid w:val="00211A44"/>
    <w:rsid w:val="00213B7A"/>
    <w:rsid w:val="00214168"/>
    <w:rsid w:val="002155EA"/>
    <w:rsid w:val="0022073C"/>
    <w:rsid w:val="00220862"/>
    <w:rsid w:val="002215ED"/>
    <w:rsid w:val="00221650"/>
    <w:rsid w:val="00221765"/>
    <w:rsid w:val="00221B89"/>
    <w:rsid w:val="00226771"/>
    <w:rsid w:val="00230B79"/>
    <w:rsid w:val="00231B63"/>
    <w:rsid w:val="00233595"/>
    <w:rsid w:val="00235AB7"/>
    <w:rsid w:val="00235D42"/>
    <w:rsid w:val="002366C1"/>
    <w:rsid w:val="00236CF1"/>
    <w:rsid w:val="00237A6C"/>
    <w:rsid w:val="002415BA"/>
    <w:rsid w:val="002417E9"/>
    <w:rsid w:val="00242858"/>
    <w:rsid w:val="00244C40"/>
    <w:rsid w:val="002452B2"/>
    <w:rsid w:val="00245B0C"/>
    <w:rsid w:val="00246951"/>
    <w:rsid w:val="0024697E"/>
    <w:rsid w:val="00250988"/>
    <w:rsid w:val="0025183A"/>
    <w:rsid w:val="002518EA"/>
    <w:rsid w:val="002526B0"/>
    <w:rsid w:val="00254090"/>
    <w:rsid w:val="00264131"/>
    <w:rsid w:val="0026477A"/>
    <w:rsid w:val="00265C3A"/>
    <w:rsid w:val="00266384"/>
    <w:rsid w:val="0026709D"/>
    <w:rsid w:val="002671B2"/>
    <w:rsid w:val="0026777C"/>
    <w:rsid w:val="00267B74"/>
    <w:rsid w:val="00272367"/>
    <w:rsid w:val="002723A4"/>
    <w:rsid w:val="0027413A"/>
    <w:rsid w:val="00276070"/>
    <w:rsid w:val="00280C37"/>
    <w:rsid w:val="00281CD9"/>
    <w:rsid w:val="00282BC0"/>
    <w:rsid w:val="0028310E"/>
    <w:rsid w:val="0028388A"/>
    <w:rsid w:val="00283F64"/>
    <w:rsid w:val="002851F9"/>
    <w:rsid w:val="0029261F"/>
    <w:rsid w:val="0029309E"/>
    <w:rsid w:val="00293C67"/>
    <w:rsid w:val="00295EB7"/>
    <w:rsid w:val="0029686B"/>
    <w:rsid w:val="00297D55"/>
    <w:rsid w:val="002A0735"/>
    <w:rsid w:val="002A3AFB"/>
    <w:rsid w:val="002A5EFB"/>
    <w:rsid w:val="002B0935"/>
    <w:rsid w:val="002B0DF5"/>
    <w:rsid w:val="002B4F6A"/>
    <w:rsid w:val="002B75B6"/>
    <w:rsid w:val="002C0ADF"/>
    <w:rsid w:val="002C0C25"/>
    <w:rsid w:val="002C1D8B"/>
    <w:rsid w:val="002C27F9"/>
    <w:rsid w:val="002C3375"/>
    <w:rsid w:val="002C3455"/>
    <w:rsid w:val="002C4C60"/>
    <w:rsid w:val="002C6221"/>
    <w:rsid w:val="002C70F9"/>
    <w:rsid w:val="002D0E14"/>
    <w:rsid w:val="002D2BC5"/>
    <w:rsid w:val="002D2D8E"/>
    <w:rsid w:val="002D3399"/>
    <w:rsid w:val="002D4E45"/>
    <w:rsid w:val="002E0011"/>
    <w:rsid w:val="002E007F"/>
    <w:rsid w:val="002E0C57"/>
    <w:rsid w:val="002E24FE"/>
    <w:rsid w:val="002E3C59"/>
    <w:rsid w:val="002F0180"/>
    <w:rsid w:val="002F07B5"/>
    <w:rsid w:val="002F1ED7"/>
    <w:rsid w:val="002F2662"/>
    <w:rsid w:val="002F32BB"/>
    <w:rsid w:val="002F375E"/>
    <w:rsid w:val="002F43BA"/>
    <w:rsid w:val="002F5709"/>
    <w:rsid w:val="002F76ED"/>
    <w:rsid w:val="002F7A00"/>
    <w:rsid w:val="003005F7"/>
    <w:rsid w:val="003037F3"/>
    <w:rsid w:val="003045CF"/>
    <w:rsid w:val="003048D8"/>
    <w:rsid w:val="0030556D"/>
    <w:rsid w:val="00305639"/>
    <w:rsid w:val="00305C50"/>
    <w:rsid w:val="00307409"/>
    <w:rsid w:val="003114E2"/>
    <w:rsid w:val="00312D1A"/>
    <w:rsid w:val="00313DC0"/>
    <w:rsid w:val="00314B3D"/>
    <w:rsid w:val="00314E2C"/>
    <w:rsid w:val="003166B1"/>
    <w:rsid w:val="0033229F"/>
    <w:rsid w:val="00332523"/>
    <w:rsid w:val="003328CD"/>
    <w:rsid w:val="003338A5"/>
    <w:rsid w:val="00333C95"/>
    <w:rsid w:val="00336672"/>
    <w:rsid w:val="003404BB"/>
    <w:rsid w:val="003418B7"/>
    <w:rsid w:val="0034348D"/>
    <w:rsid w:val="00344631"/>
    <w:rsid w:val="003473A3"/>
    <w:rsid w:val="003478B2"/>
    <w:rsid w:val="0035101B"/>
    <w:rsid w:val="00354108"/>
    <w:rsid w:val="00355405"/>
    <w:rsid w:val="00355555"/>
    <w:rsid w:val="00363056"/>
    <w:rsid w:val="00364271"/>
    <w:rsid w:val="00364F9C"/>
    <w:rsid w:val="003727F7"/>
    <w:rsid w:val="00372A04"/>
    <w:rsid w:val="00372E41"/>
    <w:rsid w:val="00376DAF"/>
    <w:rsid w:val="00377CA1"/>
    <w:rsid w:val="00377DAB"/>
    <w:rsid w:val="003807B7"/>
    <w:rsid w:val="00380F06"/>
    <w:rsid w:val="003825B8"/>
    <w:rsid w:val="00385EE9"/>
    <w:rsid w:val="003860CD"/>
    <w:rsid w:val="003865D5"/>
    <w:rsid w:val="00390EF0"/>
    <w:rsid w:val="00391A47"/>
    <w:rsid w:val="003920DB"/>
    <w:rsid w:val="00395EE4"/>
    <w:rsid w:val="0039679E"/>
    <w:rsid w:val="003A015E"/>
    <w:rsid w:val="003A1018"/>
    <w:rsid w:val="003A14E5"/>
    <w:rsid w:val="003A2D34"/>
    <w:rsid w:val="003A3036"/>
    <w:rsid w:val="003B0387"/>
    <w:rsid w:val="003B0FB3"/>
    <w:rsid w:val="003B2D7F"/>
    <w:rsid w:val="003B2FA2"/>
    <w:rsid w:val="003B3162"/>
    <w:rsid w:val="003B70A5"/>
    <w:rsid w:val="003B71F5"/>
    <w:rsid w:val="003B78A3"/>
    <w:rsid w:val="003C4214"/>
    <w:rsid w:val="003C47A4"/>
    <w:rsid w:val="003C556D"/>
    <w:rsid w:val="003C67F2"/>
    <w:rsid w:val="003C6A3C"/>
    <w:rsid w:val="003C6FB4"/>
    <w:rsid w:val="003C770E"/>
    <w:rsid w:val="003C79BE"/>
    <w:rsid w:val="003C7C31"/>
    <w:rsid w:val="003D1C8A"/>
    <w:rsid w:val="003D1F6A"/>
    <w:rsid w:val="003D27A0"/>
    <w:rsid w:val="003D29E4"/>
    <w:rsid w:val="003D5CD4"/>
    <w:rsid w:val="003E2CFD"/>
    <w:rsid w:val="003E4A83"/>
    <w:rsid w:val="003E5D6C"/>
    <w:rsid w:val="003E754D"/>
    <w:rsid w:val="003E77E2"/>
    <w:rsid w:val="003F1305"/>
    <w:rsid w:val="003F178C"/>
    <w:rsid w:val="003F1850"/>
    <w:rsid w:val="003F2E1F"/>
    <w:rsid w:val="003F3492"/>
    <w:rsid w:val="003F376F"/>
    <w:rsid w:val="003F7F2E"/>
    <w:rsid w:val="00400B8D"/>
    <w:rsid w:val="00403168"/>
    <w:rsid w:val="00404544"/>
    <w:rsid w:val="00405DA5"/>
    <w:rsid w:val="00414771"/>
    <w:rsid w:val="004149BE"/>
    <w:rsid w:val="00415A94"/>
    <w:rsid w:val="00417970"/>
    <w:rsid w:val="00420943"/>
    <w:rsid w:val="00421B42"/>
    <w:rsid w:val="004227C2"/>
    <w:rsid w:val="004235E5"/>
    <w:rsid w:val="00424723"/>
    <w:rsid w:val="004250F3"/>
    <w:rsid w:val="00425F31"/>
    <w:rsid w:val="00427F9D"/>
    <w:rsid w:val="00433927"/>
    <w:rsid w:val="00436945"/>
    <w:rsid w:val="00440A9B"/>
    <w:rsid w:val="00443323"/>
    <w:rsid w:val="004455F7"/>
    <w:rsid w:val="004467F3"/>
    <w:rsid w:val="00450267"/>
    <w:rsid w:val="0045065F"/>
    <w:rsid w:val="00452AFD"/>
    <w:rsid w:val="00452D51"/>
    <w:rsid w:val="00454017"/>
    <w:rsid w:val="00454686"/>
    <w:rsid w:val="004558DD"/>
    <w:rsid w:val="00460D88"/>
    <w:rsid w:val="00461C29"/>
    <w:rsid w:val="004620BB"/>
    <w:rsid w:val="004643EE"/>
    <w:rsid w:val="004647C8"/>
    <w:rsid w:val="00464E18"/>
    <w:rsid w:val="004665CE"/>
    <w:rsid w:val="00466968"/>
    <w:rsid w:val="00467024"/>
    <w:rsid w:val="00470E66"/>
    <w:rsid w:val="00470FF9"/>
    <w:rsid w:val="0047188A"/>
    <w:rsid w:val="00471DD1"/>
    <w:rsid w:val="00472618"/>
    <w:rsid w:val="004734E9"/>
    <w:rsid w:val="00473D38"/>
    <w:rsid w:val="0048116D"/>
    <w:rsid w:val="00481C63"/>
    <w:rsid w:val="004848C7"/>
    <w:rsid w:val="00485DAD"/>
    <w:rsid w:val="00487985"/>
    <w:rsid w:val="004905C0"/>
    <w:rsid w:val="00490DEC"/>
    <w:rsid w:val="00491076"/>
    <w:rsid w:val="004942D3"/>
    <w:rsid w:val="00497374"/>
    <w:rsid w:val="00497430"/>
    <w:rsid w:val="004A0C17"/>
    <w:rsid w:val="004A1AD1"/>
    <w:rsid w:val="004A1D1D"/>
    <w:rsid w:val="004A3C9A"/>
    <w:rsid w:val="004A6868"/>
    <w:rsid w:val="004A78C5"/>
    <w:rsid w:val="004B19A5"/>
    <w:rsid w:val="004B1F1A"/>
    <w:rsid w:val="004B77BC"/>
    <w:rsid w:val="004B7D7B"/>
    <w:rsid w:val="004C0CC9"/>
    <w:rsid w:val="004C0F54"/>
    <w:rsid w:val="004C151E"/>
    <w:rsid w:val="004C5A0C"/>
    <w:rsid w:val="004D1BB9"/>
    <w:rsid w:val="004D3960"/>
    <w:rsid w:val="004E07F7"/>
    <w:rsid w:val="004E0F8B"/>
    <w:rsid w:val="004E12CF"/>
    <w:rsid w:val="004E36DD"/>
    <w:rsid w:val="004E665E"/>
    <w:rsid w:val="004F1EBE"/>
    <w:rsid w:val="004F2C46"/>
    <w:rsid w:val="004F5366"/>
    <w:rsid w:val="004F6B82"/>
    <w:rsid w:val="005005BF"/>
    <w:rsid w:val="00504928"/>
    <w:rsid w:val="005113B8"/>
    <w:rsid w:val="00513879"/>
    <w:rsid w:val="00524951"/>
    <w:rsid w:val="00525979"/>
    <w:rsid w:val="00527C88"/>
    <w:rsid w:val="005371F5"/>
    <w:rsid w:val="00543892"/>
    <w:rsid w:val="00547E01"/>
    <w:rsid w:val="00550445"/>
    <w:rsid w:val="00550584"/>
    <w:rsid w:val="00552741"/>
    <w:rsid w:val="00552FDE"/>
    <w:rsid w:val="00553ABA"/>
    <w:rsid w:val="00556259"/>
    <w:rsid w:val="0055768C"/>
    <w:rsid w:val="00560D59"/>
    <w:rsid w:val="00561C0C"/>
    <w:rsid w:val="00563044"/>
    <w:rsid w:val="005645D8"/>
    <w:rsid w:val="00565190"/>
    <w:rsid w:val="00567547"/>
    <w:rsid w:val="005701D4"/>
    <w:rsid w:val="00570997"/>
    <w:rsid w:val="00570BDC"/>
    <w:rsid w:val="005713D6"/>
    <w:rsid w:val="00571C20"/>
    <w:rsid w:val="00571D1D"/>
    <w:rsid w:val="00573A79"/>
    <w:rsid w:val="005742C6"/>
    <w:rsid w:val="005801AC"/>
    <w:rsid w:val="00581704"/>
    <w:rsid w:val="00581B59"/>
    <w:rsid w:val="005869B4"/>
    <w:rsid w:val="00590E7D"/>
    <w:rsid w:val="005945DE"/>
    <w:rsid w:val="00595881"/>
    <w:rsid w:val="00595AB2"/>
    <w:rsid w:val="005A4B8D"/>
    <w:rsid w:val="005A6EB6"/>
    <w:rsid w:val="005A7E17"/>
    <w:rsid w:val="005B098F"/>
    <w:rsid w:val="005B0A6B"/>
    <w:rsid w:val="005B19EF"/>
    <w:rsid w:val="005B54F1"/>
    <w:rsid w:val="005B5D77"/>
    <w:rsid w:val="005B5D99"/>
    <w:rsid w:val="005B6384"/>
    <w:rsid w:val="005C00BB"/>
    <w:rsid w:val="005C1452"/>
    <w:rsid w:val="005C24A6"/>
    <w:rsid w:val="005C41C8"/>
    <w:rsid w:val="005C60A3"/>
    <w:rsid w:val="005C66A1"/>
    <w:rsid w:val="005C6C59"/>
    <w:rsid w:val="005C6D2B"/>
    <w:rsid w:val="005C7124"/>
    <w:rsid w:val="005C7135"/>
    <w:rsid w:val="005C7182"/>
    <w:rsid w:val="005C786F"/>
    <w:rsid w:val="005D1363"/>
    <w:rsid w:val="005D1A6E"/>
    <w:rsid w:val="005D1E39"/>
    <w:rsid w:val="005D2A0A"/>
    <w:rsid w:val="005D4726"/>
    <w:rsid w:val="005D4B34"/>
    <w:rsid w:val="005E030D"/>
    <w:rsid w:val="005E0924"/>
    <w:rsid w:val="005E3427"/>
    <w:rsid w:val="005F0091"/>
    <w:rsid w:val="005F1C48"/>
    <w:rsid w:val="005F4FE7"/>
    <w:rsid w:val="005F712E"/>
    <w:rsid w:val="005F77F9"/>
    <w:rsid w:val="005F794C"/>
    <w:rsid w:val="006010CF"/>
    <w:rsid w:val="00601B5E"/>
    <w:rsid w:val="00602C07"/>
    <w:rsid w:val="0060341A"/>
    <w:rsid w:val="00605C07"/>
    <w:rsid w:val="00606698"/>
    <w:rsid w:val="00607D7D"/>
    <w:rsid w:val="0061054A"/>
    <w:rsid w:val="00610D22"/>
    <w:rsid w:val="006123C0"/>
    <w:rsid w:val="00612DDE"/>
    <w:rsid w:val="00613E60"/>
    <w:rsid w:val="0061622B"/>
    <w:rsid w:val="00617706"/>
    <w:rsid w:val="00621CA2"/>
    <w:rsid w:val="00623693"/>
    <w:rsid w:val="00624779"/>
    <w:rsid w:val="00625760"/>
    <w:rsid w:val="006305D0"/>
    <w:rsid w:val="0063189D"/>
    <w:rsid w:val="00633580"/>
    <w:rsid w:val="00633FA0"/>
    <w:rsid w:val="00635F31"/>
    <w:rsid w:val="006365B4"/>
    <w:rsid w:val="00636A4F"/>
    <w:rsid w:val="006376BA"/>
    <w:rsid w:val="00637E93"/>
    <w:rsid w:val="006423EA"/>
    <w:rsid w:val="00642494"/>
    <w:rsid w:val="00644B35"/>
    <w:rsid w:val="006470CD"/>
    <w:rsid w:val="00650B15"/>
    <w:rsid w:val="00651611"/>
    <w:rsid w:val="00651B0E"/>
    <w:rsid w:val="00652C0E"/>
    <w:rsid w:val="00653E54"/>
    <w:rsid w:val="0065413C"/>
    <w:rsid w:val="00656A4C"/>
    <w:rsid w:val="00660215"/>
    <w:rsid w:val="006602A5"/>
    <w:rsid w:val="0066765B"/>
    <w:rsid w:val="00667A41"/>
    <w:rsid w:val="006706BF"/>
    <w:rsid w:val="00671145"/>
    <w:rsid w:val="00671D8D"/>
    <w:rsid w:val="00672137"/>
    <w:rsid w:val="0067215C"/>
    <w:rsid w:val="00675301"/>
    <w:rsid w:val="00676E89"/>
    <w:rsid w:val="006779E4"/>
    <w:rsid w:val="00681E32"/>
    <w:rsid w:val="006843A7"/>
    <w:rsid w:val="00686C7C"/>
    <w:rsid w:val="00692635"/>
    <w:rsid w:val="00696B38"/>
    <w:rsid w:val="006A0EF9"/>
    <w:rsid w:val="006A2994"/>
    <w:rsid w:val="006A4D93"/>
    <w:rsid w:val="006A6782"/>
    <w:rsid w:val="006B02BC"/>
    <w:rsid w:val="006B1E7B"/>
    <w:rsid w:val="006B3B61"/>
    <w:rsid w:val="006B5A48"/>
    <w:rsid w:val="006B68A7"/>
    <w:rsid w:val="006B716F"/>
    <w:rsid w:val="006C025B"/>
    <w:rsid w:val="006C092D"/>
    <w:rsid w:val="006C393E"/>
    <w:rsid w:val="006C50A5"/>
    <w:rsid w:val="006C5132"/>
    <w:rsid w:val="006C57F3"/>
    <w:rsid w:val="006D2B08"/>
    <w:rsid w:val="006D307A"/>
    <w:rsid w:val="006D3E51"/>
    <w:rsid w:val="006D4D80"/>
    <w:rsid w:val="006D7886"/>
    <w:rsid w:val="006E03FD"/>
    <w:rsid w:val="006E27DA"/>
    <w:rsid w:val="006E2B80"/>
    <w:rsid w:val="006E40D4"/>
    <w:rsid w:val="006E4BFC"/>
    <w:rsid w:val="006E50A7"/>
    <w:rsid w:val="006E68A9"/>
    <w:rsid w:val="006F1086"/>
    <w:rsid w:val="006F2D63"/>
    <w:rsid w:val="006F5A2C"/>
    <w:rsid w:val="006F5D02"/>
    <w:rsid w:val="006F73D4"/>
    <w:rsid w:val="006F77F8"/>
    <w:rsid w:val="006F7925"/>
    <w:rsid w:val="00700C87"/>
    <w:rsid w:val="00702B24"/>
    <w:rsid w:val="00702E97"/>
    <w:rsid w:val="00703646"/>
    <w:rsid w:val="00704BAA"/>
    <w:rsid w:val="007051DE"/>
    <w:rsid w:val="00705A7A"/>
    <w:rsid w:val="00706B75"/>
    <w:rsid w:val="00707266"/>
    <w:rsid w:val="00707F0B"/>
    <w:rsid w:val="00710A21"/>
    <w:rsid w:val="00713DAA"/>
    <w:rsid w:val="007145BA"/>
    <w:rsid w:val="00715936"/>
    <w:rsid w:val="007160AC"/>
    <w:rsid w:val="00716AE8"/>
    <w:rsid w:val="0072081E"/>
    <w:rsid w:val="00721EF2"/>
    <w:rsid w:val="00722644"/>
    <w:rsid w:val="0072321C"/>
    <w:rsid w:val="00724639"/>
    <w:rsid w:val="0072489F"/>
    <w:rsid w:val="00725E5E"/>
    <w:rsid w:val="0073006B"/>
    <w:rsid w:val="0073041F"/>
    <w:rsid w:val="00732270"/>
    <w:rsid w:val="00735F49"/>
    <w:rsid w:val="00736E31"/>
    <w:rsid w:val="00743C71"/>
    <w:rsid w:val="00744182"/>
    <w:rsid w:val="0074613F"/>
    <w:rsid w:val="007474D5"/>
    <w:rsid w:val="00747FE3"/>
    <w:rsid w:val="00751178"/>
    <w:rsid w:val="0075173C"/>
    <w:rsid w:val="007518D0"/>
    <w:rsid w:val="007569D2"/>
    <w:rsid w:val="00760D0C"/>
    <w:rsid w:val="007654F1"/>
    <w:rsid w:val="00766002"/>
    <w:rsid w:val="00767058"/>
    <w:rsid w:val="00770528"/>
    <w:rsid w:val="00776FBA"/>
    <w:rsid w:val="0079279B"/>
    <w:rsid w:val="00794619"/>
    <w:rsid w:val="00795D09"/>
    <w:rsid w:val="007961E4"/>
    <w:rsid w:val="00796305"/>
    <w:rsid w:val="00796FED"/>
    <w:rsid w:val="007A13E4"/>
    <w:rsid w:val="007A4680"/>
    <w:rsid w:val="007A4DB5"/>
    <w:rsid w:val="007A6AEC"/>
    <w:rsid w:val="007B035D"/>
    <w:rsid w:val="007B0593"/>
    <w:rsid w:val="007B2C33"/>
    <w:rsid w:val="007B2E5C"/>
    <w:rsid w:val="007B36D0"/>
    <w:rsid w:val="007B3AE8"/>
    <w:rsid w:val="007B3DCB"/>
    <w:rsid w:val="007B4A30"/>
    <w:rsid w:val="007B6C83"/>
    <w:rsid w:val="007B6DC4"/>
    <w:rsid w:val="007C1E8B"/>
    <w:rsid w:val="007C446F"/>
    <w:rsid w:val="007C5D4F"/>
    <w:rsid w:val="007C7843"/>
    <w:rsid w:val="007D0112"/>
    <w:rsid w:val="007D08DC"/>
    <w:rsid w:val="007D1F13"/>
    <w:rsid w:val="007D2481"/>
    <w:rsid w:val="007D3FCC"/>
    <w:rsid w:val="007D4400"/>
    <w:rsid w:val="007D4459"/>
    <w:rsid w:val="007D4CAC"/>
    <w:rsid w:val="007D62E5"/>
    <w:rsid w:val="007D7CCF"/>
    <w:rsid w:val="007E16DB"/>
    <w:rsid w:val="007E1FF3"/>
    <w:rsid w:val="007E48F8"/>
    <w:rsid w:val="007E773F"/>
    <w:rsid w:val="007F4747"/>
    <w:rsid w:val="0080167C"/>
    <w:rsid w:val="0080249F"/>
    <w:rsid w:val="0080485C"/>
    <w:rsid w:val="00805CCD"/>
    <w:rsid w:val="00806F0A"/>
    <w:rsid w:val="00807466"/>
    <w:rsid w:val="0081254F"/>
    <w:rsid w:val="00813853"/>
    <w:rsid w:val="00816CB3"/>
    <w:rsid w:val="00821792"/>
    <w:rsid w:val="00824AF2"/>
    <w:rsid w:val="008271F1"/>
    <w:rsid w:val="00827CEE"/>
    <w:rsid w:val="0083277A"/>
    <w:rsid w:val="00833150"/>
    <w:rsid w:val="008333B9"/>
    <w:rsid w:val="00834029"/>
    <w:rsid w:val="00837CCD"/>
    <w:rsid w:val="00842BFC"/>
    <w:rsid w:val="00842D18"/>
    <w:rsid w:val="008431CA"/>
    <w:rsid w:val="008442E3"/>
    <w:rsid w:val="00846EEA"/>
    <w:rsid w:val="00847905"/>
    <w:rsid w:val="00852244"/>
    <w:rsid w:val="0085266E"/>
    <w:rsid w:val="00852923"/>
    <w:rsid w:val="00855062"/>
    <w:rsid w:val="0086265C"/>
    <w:rsid w:val="0086287E"/>
    <w:rsid w:val="00865301"/>
    <w:rsid w:val="00866F54"/>
    <w:rsid w:val="00867080"/>
    <w:rsid w:val="008671CB"/>
    <w:rsid w:val="00874D40"/>
    <w:rsid w:val="008809AF"/>
    <w:rsid w:val="00882527"/>
    <w:rsid w:val="00882E33"/>
    <w:rsid w:val="00883866"/>
    <w:rsid w:val="008869F3"/>
    <w:rsid w:val="00890F21"/>
    <w:rsid w:val="00892818"/>
    <w:rsid w:val="00892B63"/>
    <w:rsid w:val="0089319D"/>
    <w:rsid w:val="0089559D"/>
    <w:rsid w:val="008A1908"/>
    <w:rsid w:val="008A3609"/>
    <w:rsid w:val="008A3E6A"/>
    <w:rsid w:val="008A4AC9"/>
    <w:rsid w:val="008A5E5B"/>
    <w:rsid w:val="008A5EDD"/>
    <w:rsid w:val="008A62D4"/>
    <w:rsid w:val="008B0796"/>
    <w:rsid w:val="008B53E4"/>
    <w:rsid w:val="008B6059"/>
    <w:rsid w:val="008B7EA6"/>
    <w:rsid w:val="008C1C8A"/>
    <w:rsid w:val="008C1F86"/>
    <w:rsid w:val="008C2750"/>
    <w:rsid w:val="008C4511"/>
    <w:rsid w:val="008C559F"/>
    <w:rsid w:val="008C6A2B"/>
    <w:rsid w:val="008C6AEC"/>
    <w:rsid w:val="008D07AF"/>
    <w:rsid w:val="008D1C99"/>
    <w:rsid w:val="008D4EA4"/>
    <w:rsid w:val="008D5F47"/>
    <w:rsid w:val="008D680F"/>
    <w:rsid w:val="008D7718"/>
    <w:rsid w:val="008E078C"/>
    <w:rsid w:val="008E4FAE"/>
    <w:rsid w:val="008E5E6C"/>
    <w:rsid w:val="008E6862"/>
    <w:rsid w:val="008E76C9"/>
    <w:rsid w:val="008F302B"/>
    <w:rsid w:val="008F3247"/>
    <w:rsid w:val="008F3C95"/>
    <w:rsid w:val="008F5E6A"/>
    <w:rsid w:val="008F6B48"/>
    <w:rsid w:val="008F7132"/>
    <w:rsid w:val="008F7675"/>
    <w:rsid w:val="008F7723"/>
    <w:rsid w:val="0090052D"/>
    <w:rsid w:val="00902DB3"/>
    <w:rsid w:val="00903B2A"/>
    <w:rsid w:val="009044F3"/>
    <w:rsid w:val="00906F34"/>
    <w:rsid w:val="00907367"/>
    <w:rsid w:val="00907F7A"/>
    <w:rsid w:val="00910AED"/>
    <w:rsid w:val="009140DC"/>
    <w:rsid w:val="0091511F"/>
    <w:rsid w:val="009160AD"/>
    <w:rsid w:val="009179BB"/>
    <w:rsid w:val="0092017B"/>
    <w:rsid w:val="00920EE1"/>
    <w:rsid w:val="00921FE0"/>
    <w:rsid w:val="00922217"/>
    <w:rsid w:val="00923A3A"/>
    <w:rsid w:val="00923B82"/>
    <w:rsid w:val="009242E4"/>
    <w:rsid w:val="00924321"/>
    <w:rsid w:val="00924A58"/>
    <w:rsid w:val="0092528B"/>
    <w:rsid w:val="00926411"/>
    <w:rsid w:val="0092673D"/>
    <w:rsid w:val="00926953"/>
    <w:rsid w:val="009304EF"/>
    <w:rsid w:val="0093194A"/>
    <w:rsid w:val="00931C40"/>
    <w:rsid w:val="0093530A"/>
    <w:rsid w:val="00936031"/>
    <w:rsid w:val="009422EA"/>
    <w:rsid w:val="00944E76"/>
    <w:rsid w:val="00945F5B"/>
    <w:rsid w:val="0095137E"/>
    <w:rsid w:val="009562E0"/>
    <w:rsid w:val="00956EDE"/>
    <w:rsid w:val="0095724B"/>
    <w:rsid w:val="009576AE"/>
    <w:rsid w:val="009602D7"/>
    <w:rsid w:val="009617F1"/>
    <w:rsid w:val="00961BFE"/>
    <w:rsid w:val="009626EC"/>
    <w:rsid w:val="009638A1"/>
    <w:rsid w:val="00964508"/>
    <w:rsid w:val="00964FD4"/>
    <w:rsid w:val="009655CB"/>
    <w:rsid w:val="00967F32"/>
    <w:rsid w:val="00970702"/>
    <w:rsid w:val="00972333"/>
    <w:rsid w:val="009755E5"/>
    <w:rsid w:val="00977D31"/>
    <w:rsid w:val="009800AE"/>
    <w:rsid w:val="009800F5"/>
    <w:rsid w:val="00982F31"/>
    <w:rsid w:val="0098335E"/>
    <w:rsid w:val="00984130"/>
    <w:rsid w:val="00987468"/>
    <w:rsid w:val="009909A3"/>
    <w:rsid w:val="00990FBF"/>
    <w:rsid w:val="00992C46"/>
    <w:rsid w:val="00993CFF"/>
    <w:rsid w:val="0099710C"/>
    <w:rsid w:val="009A16E1"/>
    <w:rsid w:val="009A5AC0"/>
    <w:rsid w:val="009A5E10"/>
    <w:rsid w:val="009B0D80"/>
    <w:rsid w:val="009B3585"/>
    <w:rsid w:val="009B4870"/>
    <w:rsid w:val="009B52A9"/>
    <w:rsid w:val="009B7EA2"/>
    <w:rsid w:val="009C3745"/>
    <w:rsid w:val="009C61EF"/>
    <w:rsid w:val="009C6C6C"/>
    <w:rsid w:val="009D007F"/>
    <w:rsid w:val="009D05BB"/>
    <w:rsid w:val="009D4301"/>
    <w:rsid w:val="009D44F8"/>
    <w:rsid w:val="009D598F"/>
    <w:rsid w:val="009E1B3B"/>
    <w:rsid w:val="009E2417"/>
    <w:rsid w:val="009E63CA"/>
    <w:rsid w:val="009F5489"/>
    <w:rsid w:val="009F5C04"/>
    <w:rsid w:val="009F7CA2"/>
    <w:rsid w:val="00A003D3"/>
    <w:rsid w:val="00A014C6"/>
    <w:rsid w:val="00A0159A"/>
    <w:rsid w:val="00A01601"/>
    <w:rsid w:val="00A017D8"/>
    <w:rsid w:val="00A02711"/>
    <w:rsid w:val="00A034EA"/>
    <w:rsid w:val="00A057B3"/>
    <w:rsid w:val="00A06CCF"/>
    <w:rsid w:val="00A1132C"/>
    <w:rsid w:val="00A11E68"/>
    <w:rsid w:val="00A204AF"/>
    <w:rsid w:val="00A2676F"/>
    <w:rsid w:val="00A26E8D"/>
    <w:rsid w:val="00A3065F"/>
    <w:rsid w:val="00A3127C"/>
    <w:rsid w:val="00A321F1"/>
    <w:rsid w:val="00A32607"/>
    <w:rsid w:val="00A32D1A"/>
    <w:rsid w:val="00A34D5E"/>
    <w:rsid w:val="00A44E02"/>
    <w:rsid w:val="00A473DA"/>
    <w:rsid w:val="00A50BCF"/>
    <w:rsid w:val="00A50CDA"/>
    <w:rsid w:val="00A5171D"/>
    <w:rsid w:val="00A5213B"/>
    <w:rsid w:val="00A5217B"/>
    <w:rsid w:val="00A52718"/>
    <w:rsid w:val="00A56D3B"/>
    <w:rsid w:val="00A57389"/>
    <w:rsid w:val="00A574BF"/>
    <w:rsid w:val="00A61A56"/>
    <w:rsid w:val="00A61E26"/>
    <w:rsid w:val="00A632C5"/>
    <w:rsid w:val="00A63745"/>
    <w:rsid w:val="00A64E8A"/>
    <w:rsid w:val="00A65A06"/>
    <w:rsid w:val="00A65B82"/>
    <w:rsid w:val="00A66F15"/>
    <w:rsid w:val="00A71D5E"/>
    <w:rsid w:val="00A747D1"/>
    <w:rsid w:val="00A7570E"/>
    <w:rsid w:val="00A761A1"/>
    <w:rsid w:val="00A80FBF"/>
    <w:rsid w:val="00A826A8"/>
    <w:rsid w:val="00A83D92"/>
    <w:rsid w:val="00A84D66"/>
    <w:rsid w:val="00A865C9"/>
    <w:rsid w:val="00A9089D"/>
    <w:rsid w:val="00A93842"/>
    <w:rsid w:val="00A94833"/>
    <w:rsid w:val="00A95081"/>
    <w:rsid w:val="00A965CE"/>
    <w:rsid w:val="00A9701D"/>
    <w:rsid w:val="00AA1058"/>
    <w:rsid w:val="00AA1ADE"/>
    <w:rsid w:val="00AA1B15"/>
    <w:rsid w:val="00AA2102"/>
    <w:rsid w:val="00AA41DD"/>
    <w:rsid w:val="00AA59BF"/>
    <w:rsid w:val="00AA6168"/>
    <w:rsid w:val="00AA63D1"/>
    <w:rsid w:val="00AA6428"/>
    <w:rsid w:val="00AA7694"/>
    <w:rsid w:val="00AA7FE0"/>
    <w:rsid w:val="00AB0318"/>
    <w:rsid w:val="00AB366A"/>
    <w:rsid w:val="00AB4786"/>
    <w:rsid w:val="00AB7A0E"/>
    <w:rsid w:val="00AC0A44"/>
    <w:rsid w:val="00AC2063"/>
    <w:rsid w:val="00AC4AAB"/>
    <w:rsid w:val="00AD0C27"/>
    <w:rsid w:val="00AD2EA7"/>
    <w:rsid w:val="00AD38F9"/>
    <w:rsid w:val="00AD41BE"/>
    <w:rsid w:val="00AD6040"/>
    <w:rsid w:val="00AE01D7"/>
    <w:rsid w:val="00AE1442"/>
    <w:rsid w:val="00AE1699"/>
    <w:rsid w:val="00AE1E50"/>
    <w:rsid w:val="00AE213E"/>
    <w:rsid w:val="00AE27E3"/>
    <w:rsid w:val="00AE52D8"/>
    <w:rsid w:val="00AE5B4D"/>
    <w:rsid w:val="00AF0CD2"/>
    <w:rsid w:val="00AF1008"/>
    <w:rsid w:val="00AF44C7"/>
    <w:rsid w:val="00AF68B2"/>
    <w:rsid w:val="00B00662"/>
    <w:rsid w:val="00B00840"/>
    <w:rsid w:val="00B00EEB"/>
    <w:rsid w:val="00B0201E"/>
    <w:rsid w:val="00B06D15"/>
    <w:rsid w:val="00B124AA"/>
    <w:rsid w:val="00B13AD2"/>
    <w:rsid w:val="00B15519"/>
    <w:rsid w:val="00B1636F"/>
    <w:rsid w:val="00B1743C"/>
    <w:rsid w:val="00B20757"/>
    <w:rsid w:val="00B20B6F"/>
    <w:rsid w:val="00B23ABE"/>
    <w:rsid w:val="00B30634"/>
    <w:rsid w:val="00B32F64"/>
    <w:rsid w:val="00B33E40"/>
    <w:rsid w:val="00B35043"/>
    <w:rsid w:val="00B36DAB"/>
    <w:rsid w:val="00B37529"/>
    <w:rsid w:val="00B376A8"/>
    <w:rsid w:val="00B40739"/>
    <w:rsid w:val="00B40746"/>
    <w:rsid w:val="00B47731"/>
    <w:rsid w:val="00B54D23"/>
    <w:rsid w:val="00B55049"/>
    <w:rsid w:val="00B555B0"/>
    <w:rsid w:val="00B6037C"/>
    <w:rsid w:val="00B60952"/>
    <w:rsid w:val="00B62362"/>
    <w:rsid w:val="00B63584"/>
    <w:rsid w:val="00B64FA9"/>
    <w:rsid w:val="00B6627B"/>
    <w:rsid w:val="00B7073E"/>
    <w:rsid w:val="00B727F7"/>
    <w:rsid w:val="00B736C2"/>
    <w:rsid w:val="00B74488"/>
    <w:rsid w:val="00B75527"/>
    <w:rsid w:val="00B7552D"/>
    <w:rsid w:val="00B756F5"/>
    <w:rsid w:val="00B82417"/>
    <w:rsid w:val="00B825F5"/>
    <w:rsid w:val="00B843AB"/>
    <w:rsid w:val="00B848CC"/>
    <w:rsid w:val="00B852C1"/>
    <w:rsid w:val="00B869BC"/>
    <w:rsid w:val="00B87CDC"/>
    <w:rsid w:val="00B94792"/>
    <w:rsid w:val="00B94C32"/>
    <w:rsid w:val="00B95FE2"/>
    <w:rsid w:val="00B96D0B"/>
    <w:rsid w:val="00B975AA"/>
    <w:rsid w:val="00B97729"/>
    <w:rsid w:val="00BA031B"/>
    <w:rsid w:val="00BA157F"/>
    <w:rsid w:val="00BA1D17"/>
    <w:rsid w:val="00BA1E29"/>
    <w:rsid w:val="00BA2779"/>
    <w:rsid w:val="00BA3870"/>
    <w:rsid w:val="00BA3E91"/>
    <w:rsid w:val="00BA64C0"/>
    <w:rsid w:val="00BA69AE"/>
    <w:rsid w:val="00BB0879"/>
    <w:rsid w:val="00BB0CCA"/>
    <w:rsid w:val="00BB1213"/>
    <w:rsid w:val="00BB1256"/>
    <w:rsid w:val="00BB280C"/>
    <w:rsid w:val="00BB4D64"/>
    <w:rsid w:val="00BC16C5"/>
    <w:rsid w:val="00BC2181"/>
    <w:rsid w:val="00BC7E91"/>
    <w:rsid w:val="00BD0DB4"/>
    <w:rsid w:val="00BD3AFF"/>
    <w:rsid w:val="00BD3E25"/>
    <w:rsid w:val="00BD4654"/>
    <w:rsid w:val="00BD51C7"/>
    <w:rsid w:val="00BD54B1"/>
    <w:rsid w:val="00BD58F3"/>
    <w:rsid w:val="00BD6853"/>
    <w:rsid w:val="00BE1883"/>
    <w:rsid w:val="00BE1BE6"/>
    <w:rsid w:val="00BE26B9"/>
    <w:rsid w:val="00BE59DA"/>
    <w:rsid w:val="00BE5EFC"/>
    <w:rsid w:val="00BE6F3C"/>
    <w:rsid w:val="00BE70B4"/>
    <w:rsid w:val="00BF0267"/>
    <w:rsid w:val="00BF05C9"/>
    <w:rsid w:val="00BF097A"/>
    <w:rsid w:val="00BF3C33"/>
    <w:rsid w:val="00BF432F"/>
    <w:rsid w:val="00BF6F21"/>
    <w:rsid w:val="00BF7528"/>
    <w:rsid w:val="00BF7C92"/>
    <w:rsid w:val="00C0257C"/>
    <w:rsid w:val="00C065CD"/>
    <w:rsid w:val="00C07C93"/>
    <w:rsid w:val="00C07D1B"/>
    <w:rsid w:val="00C1164F"/>
    <w:rsid w:val="00C14251"/>
    <w:rsid w:val="00C14F05"/>
    <w:rsid w:val="00C156AF"/>
    <w:rsid w:val="00C16D76"/>
    <w:rsid w:val="00C308B7"/>
    <w:rsid w:val="00C32247"/>
    <w:rsid w:val="00C34F55"/>
    <w:rsid w:val="00C35915"/>
    <w:rsid w:val="00C41E17"/>
    <w:rsid w:val="00C42B33"/>
    <w:rsid w:val="00C4374E"/>
    <w:rsid w:val="00C44B62"/>
    <w:rsid w:val="00C45896"/>
    <w:rsid w:val="00C50D9E"/>
    <w:rsid w:val="00C50DF9"/>
    <w:rsid w:val="00C50F40"/>
    <w:rsid w:val="00C537B8"/>
    <w:rsid w:val="00C53D19"/>
    <w:rsid w:val="00C54178"/>
    <w:rsid w:val="00C54311"/>
    <w:rsid w:val="00C55B04"/>
    <w:rsid w:val="00C55D8F"/>
    <w:rsid w:val="00C565B8"/>
    <w:rsid w:val="00C57EF9"/>
    <w:rsid w:val="00C60B0E"/>
    <w:rsid w:val="00C60E46"/>
    <w:rsid w:val="00C618D8"/>
    <w:rsid w:val="00C61FAE"/>
    <w:rsid w:val="00C62F3A"/>
    <w:rsid w:val="00C71077"/>
    <w:rsid w:val="00C73553"/>
    <w:rsid w:val="00C743D5"/>
    <w:rsid w:val="00C74A9F"/>
    <w:rsid w:val="00C757CA"/>
    <w:rsid w:val="00C7604E"/>
    <w:rsid w:val="00C81121"/>
    <w:rsid w:val="00C8191B"/>
    <w:rsid w:val="00C821F9"/>
    <w:rsid w:val="00C8323B"/>
    <w:rsid w:val="00C86668"/>
    <w:rsid w:val="00C86C8A"/>
    <w:rsid w:val="00C87766"/>
    <w:rsid w:val="00C87AC3"/>
    <w:rsid w:val="00C9017D"/>
    <w:rsid w:val="00C90284"/>
    <w:rsid w:val="00C92821"/>
    <w:rsid w:val="00C94B5F"/>
    <w:rsid w:val="00C971BD"/>
    <w:rsid w:val="00CA02D6"/>
    <w:rsid w:val="00CA6966"/>
    <w:rsid w:val="00CB0BC1"/>
    <w:rsid w:val="00CB0C01"/>
    <w:rsid w:val="00CB12C4"/>
    <w:rsid w:val="00CB1F5A"/>
    <w:rsid w:val="00CB2C28"/>
    <w:rsid w:val="00CB4802"/>
    <w:rsid w:val="00CB51A8"/>
    <w:rsid w:val="00CC0B3E"/>
    <w:rsid w:val="00CC21CB"/>
    <w:rsid w:val="00CC457E"/>
    <w:rsid w:val="00CC6A33"/>
    <w:rsid w:val="00CC6DF1"/>
    <w:rsid w:val="00CC727F"/>
    <w:rsid w:val="00CD04B8"/>
    <w:rsid w:val="00CD35AA"/>
    <w:rsid w:val="00CD3799"/>
    <w:rsid w:val="00CD4278"/>
    <w:rsid w:val="00CE07B9"/>
    <w:rsid w:val="00CE1D84"/>
    <w:rsid w:val="00CE1E6F"/>
    <w:rsid w:val="00CE5354"/>
    <w:rsid w:val="00CE59BA"/>
    <w:rsid w:val="00CE7432"/>
    <w:rsid w:val="00CF39EC"/>
    <w:rsid w:val="00CF4040"/>
    <w:rsid w:val="00CF409D"/>
    <w:rsid w:val="00CF506C"/>
    <w:rsid w:val="00CF58FD"/>
    <w:rsid w:val="00CF6CBE"/>
    <w:rsid w:val="00CF6D6D"/>
    <w:rsid w:val="00CF742F"/>
    <w:rsid w:val="00CF7FF0"/>
    <w:rsid w:val="00D04468"/>
    <w:rsid w:val="00D0471E"/>
    <w:rsid w:val="00D04D32"/>
    <w:rsid w:val="00D13BFF"/>
    <w:rsid w:val="00D20B6B"/>
    <w:rsid w:val="00D218E9"/>
    <w:rsid w:val="00D24433"/>
    <w:rsid w:val="00D26405"/>
    <w:rsid w:val="00D27AFA"/>
    <w:rsid w:val="00D31860"/>
    <w:rsid w:val="00D34AB2"/>
    <w:rsid w:val="00D353C9"/>
    <w:rsid w:val="00D37853"/>
    <w:rsid w:val="00D378E7"/>
    <w:rsid w:val="00D41E01"/>
    <w:rsid w:val="00D4338B"/>
    <w:rsid w:val="00D43551"/>
    <w:rsid w:val="00D44483"/>
    <w:rsid w:val="00D51506"/>
    <w:rsid w:val="00D5168F"/>
    <w:rsid w:val="00D532A9"/>
    <w:rsid w:val="00D5423B"/>
    <w:rsid w:val="00D5501C"/>
    <w:rsid w:val="00D5586E"/>
    <w:rsid w:val="00D61875"/>
    <w:rsid w:val="00D61A8D"/>
    <w:rsid w:val="00D66503"/>
    <w:rsid w:val="00D67E1C"/>
    <w:rsid w:val="00D70297"/>
    <w:rsid w:val="00D717C0"/>
    <w:rsid w:val="00D728B9"/>
    <w:rsid w:val="00D743D7"/>
    <w:rsid w:val="00D80688"/>
    <w:rsid w:val="00D80F57"/>
    <w:rsid w:val="00D822B4"/>
    <w:rsid w:val="00D8627D"/>
    <w:rsid w:val="00D86A09"/>
    <w:rsid w:val="00D9082C"/>
    <w:rsid w:val="00D90C5A"/>
    <w:rsid w:val="00D91C5E"/>
    <w:rsid w:val="00D96650"/>
    <w:rsid w:val="00DA49F3"/>
    <w:rsid w:val="00DA5C1D"/>
    <w:rsid w:val="00DB0482"/>
    <w:rsid w:val="00DB37A4"/>
    <w:rsid w:val="00DB41F1"/>
    <w:rsid w:val="00DB59D0"/>
    <w:rsid w:val="00DB5F86"/>
    <w:rsid w:val="00DB668B"/>
    <w:rsid w:val="00DC591A"/>
    <w:rsid w:val="00DC7C06"/>
    <w:rsid w:val="00DC7F57"/>
    <w:rsid w:val="00DD12B8"/>
    <w:rsid w:val="00DD27DE"/>
    <w:rsid w:val="00DD57C6"/>
    <w:rsid w:val="00DE0A61"/>
    <w:rsid w:val="00DE0B7D"/>
    <w:rsid w:val="00DE1FDD"/>
    <w:rsid w:val="00DE2558"/>
    <w:rsid w:val="00DE3C73"/>
    <w:rsid w:val="00DE4996"/>
    <w:rsid w:val="00DE6185"/>
    <w:rsid w:val="00DE7940"/>
    <w:rsid w:val="00DE7BBE"/>
    <w:rsid w:val="00DF0F2F"/>
    <w:rsid w:val="00DF16DF"/>
    <w:rsid w:val="00DF2763"/>
    <w:rsid w:val="00DF3508"/>
    <w:rsid w:val="00E0183C"/>
    <w:rsid w:val="00E04135"/>
    <w:rsid w:val="00E04295"/>
    <w:rsid w:val="00E0453C"/>
    <w:rsid w:val="00E05733"/>
    <w:rsid w:val="00E058FA"/>
    <w:rsid w:val="00E07600"/>
    <w:rsid w:val="00E100A7"/>
    <w:rsid w:val="00E12849"/>
    <w:rsid w:val="00E12920"/>
    <w:rsid w:val="00E1646C"/>
    <w:rsid w:val="00E17124"/>
    <w:rsid w:val="00E23B82"/>
    <w:rsid w:val="00E26269"/>
    <w:rsid w:val="00E269FA"/>
    <w:rsid w:val="00E2779C"/>
    <w:rsid w:val="00E30A8B"/>
    <w:rsid w:val="00E30BA8"/>
    <w:rsid w:val="00E30FA2"/>
    <w:rsid w:val="00E32EF4"/>
    <w:rsid w:val="00E33F5F"/>
    <w:rsid w:val="00E36466"/>
    <w:rsid w:val="00E374C3"/>
    <w:rsid w:val="00E40BF1"/>
    <w:rsid w:val="00E40E6A"/>
    <w:rsid w:val="00E410DD"/>
    <w:rsid w:val="00E42D00"/>
    <w:rsid w:val="00E50B1F"/>
    <w:rsid w:val="00E50B3A"/>
    <w:rsid w:val="00E51321"/>
    <w:rsid w:val="00E51811"/>
    <w:rsid w:val="00E51BEF"/>
    <w:rsid w:val="00E5273D"/>
    <w:rsid w:val="00E52E23"/>
    <w:rsid w:val="00E54288"/>
    <w:rsid w:val="00E576FF"/>
    <w:rsid w:val="00E6271E"/>
    <w:rsid w:val="00E63D25"/>
    <w:rsid w:val="00E67D81"/>
    <w:rsid w:val="00E7281C"/>
    <w:rsid w:val="00E72D06"/>
    <w:rsid w:val="00E741FD"/>
    <w:rsid w:val="00E744D0"/>
    <w:rsid w:val="00E75854"/>
    <w:rsid w:val="00E779DD"/>
    <w:rsid w:val="00E83882"/>
    <w:rsid w:val="00E87D63"/>
    <w:rsid w:val="00E87E6B"/>
    <w:rsid w:val="00E908DC"/>
    <w:rsid w:val="00E9251F"/>
    <w:rsid w:val="00E92745"/>
    <w:rsid w:val="00E92D58"/>
    <w:rsid w:val="00E93283"/>
    <w:rsid w:val="00E95864"/>
    <w:rsid w:val="00E967D1"/>
    <w:rsid w:val="00E97EE4"/>
    <w:rsid w:val="00EA0798"/>
    <w:rsid w:val="00EA4501"/>
    <w:rsid w:val="00EA5DC5"/>
    <w:rsid w:val="00EA6F9A"/>
    <w:rsid w:val="00EA726E"/>
    <w:rsid w:val="00EB2726"/>
    <w:rsid w:val="00EB3191"/>
    <w:rsid w:val="00EB4B72"/>
    <w:rsid w:val="00EB68EB"/>
    <w:rsid w:val="00EC0255"/>
    <w:rsid w:val="00EC05DA"/>
    <w:rsid w:val="00EC19BF"/>
    <w:rsid w:val="00EC208A"/>
    <w:rsid w:val="00EC2A02"/>
    <w:rsid w:val="00EC3633"/>
    <w:rsid w:val="00EC5862"/>
    <w:rsid w:val="00ED05CA"/>
    <w:rsid w:val="00ED10A1"/>
    <w:rsid w:val="00ED26EF"/>
    <w:rsid w:val="00ED3084"/>
    <w:rsid w:val="00ED30EA"/>
    <w:rsid w:val="00ED3414"/>
    <w:rsid w:val="00ED373A"/>
    <w:rsid w:val="00ED4A25"/>
    <w:rsid w:val="00ED4E06"/>
    <w:rsid w:val="00ED7731"/>
    <w:rsid w:val="00ED7BE8"/>
    <w:rsid w:val="00EE0F69"/>
    <w:rsid w:val="00EE134A"/>
    <w:rsid w:val="00EE33A9"/>
    <w:rsid w:val="00EE3FCB"/>
    <w:rsid w:val="00EE43AF"/>
    <w:rsid w:val="00EE6DAF"/>
    <w:rsid w:val="00EF3AD5"/>
    <w:rsid w:val="00EF45D8"/>
    <w:rsid w:val="00EF487C"/>
    <w:rsid w:val="00EF531C"/>
    <w:rsid w:val="00EF59B5"/>
    <w:rsid w:val="00EF72C2"/>
    <w:rsid w:val="00F025CD"/>
    <w:rsid w:val="00F048BF"/>
    <w:rsid w:val="00F055E5"/>
    <w:rsid w:val="00F11E73"/>
    <w:rsid w:val="00F12B0F"/>
    <w:rsid w:val="00F13EBE"/>
    <w:rsid w:val="00F2434C"/>
    <w:rsid w:val="00F25585"/>
    <w:rsid w:val="00F256F1"/>
    <w:rsid w:val="00F259DF"/>
    <w:rsid w:val="00F262B5"/>
    <w:rsid w:val="00F269BF"/>
    <w:rsid w:val="00F275D8"/>
    <w:rsid w:val="00F323EB"/>
    <w:rsid w:val="00F333C7"/>
    <w:rsid w:val="00F36EA6"/>
    <w:rsid w:val="00F37450"/>
    <w:rsid w:val="00F400B2"/>
    <w:rsid w:val="00F40734"/>
    <w:rsid w:val="00F433D4"/>
    <w:rsid w:val="00F44506"/>
    <w:rsid w:val="00F4674B"/>
    <w:rsid w:val="00F467EE"/>
    <w:rsid w:val="00F50F28"/>
    <w:rsid w:val="00F5111A"/>
    <w:rsid w:val="00F54A9A"/>
    <w:rsid w:val="00F5522D"/>
    <w:rsid w:val="00F554B6"/>
    <w:rsid w:val="00F566E8"/>
    <w:rsid w:val="00F639A5"/>
    <w:rsid w:val="00F63C46"/>
    <w:rsid w:val="00F65C05"/>
    <w:rsid w:val="00F65E64"/>
    <w:rsid w:val="00F701D4"/>
    <w:rsid w:val="00F704B0"/>
    <w:rsid w:val="00F71512"/>
    <w:rsid w:val="00F74CBD"/>
    <w:rsid w:val="00F76BB0"/>
    <w:rsid w:val="00F81FAB"/>
    <w:rsid w:val="00F83AB6"/>
    <w:rsid w:val="00F844B4"/>
    <w:rsid w:val="00F84951"/>
    <w:rsid w:val="00F85A01"/>
    <w:rsid w:val="00F86645"/>
    <w:rsid w:val="00F93E06"/>
    <w:rsid w:val="00F96FFB"/>
    <w:rsid w:val="00F977AD"/>
    <w:rsid w:val="00FA06E5"/>
    <w:rsid w:val="00FA17F4"/>
    <w:rsid w:val="00FA24FC"/>
    <w:rsid w:val="00FA2A18"/>
    <w:rsid w:val="00FA3641"/>
    <w:rsid w:val="00FA4E9D"/>
    <w:rsid w:val="00FA5A03"/>
    <w:rsid w:val="00FA61EF"/>
    <w:rsid w:val="00FA74BE"/>
    <w:rsid w:val="00FB12EB"/>
    <w:rsid w:val="00FB1CD1"/>
    <w:rsid w:val="00FB2C0B"/>
    <w:rsid w:val="00FB2ECB"/>
    <w:rsid w:val="00FB63D8"/>
    <w:rsid w:val="00FB7169"/>
    <w:rsid w:val="00FB7666"/>
    <w:rsid w:val="00FC184C"/>
    <w:rsid w:val="00FC452D"/>
    <w:rsid w:val="00FC63C9"/>
    <w:rsid w:val="00FC7144"/>
    <w:rsid w:val="00FC741A"/>
    <w:rsid w:val="00FD01CE"/>
    <w:rsid w:val="00FD4C8E"/>
    <w:rsid w:val="00FD6265"/>
    <w:rsid w:val="00FE21AD"/>
    <w:rsid w:val="00FE34C5"/>
    <w:rsid w:val="00FE432B"/>
    <w:rsid w:val="00FE4599"/>
    <w:rsid w:val="00FE72CD"/>
    <w:rsid w:val="00FE73A8"/>
    <w:rsid w:val="00FE7B9B"/>
    <w:rsid w:val="00FE7FB8"/>
    <w:rsid w:val="00FF0085"/>
    <w:rsid w:val="00FF3834"/>
    <w:rsid w:val="00FF3D0F"/>
    <w:rsid w:val="00FF4F91"/>
    <w:rsid w:val="00FF512E"/>
    <w:rsid w:val="00FF612E"/>
    <w:rsid w:val="00FF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63401"/>
  <w15:chartTrackingRefBased/>
  <w15:docId w15:val="{D08DCD45-C283-41D5-837E-707EC273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26E8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26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26E8D"/>
    <w:rPr>
      <w:kern w:val="2"/>
      <w:sz w:val="18"/>
      <w:szCs w:val="18"/>
    </w:rPr>
  </w:style>
  <w:style w:type="paragraph" w:styleId="a5">
    <w:name w:val="footer"/>
    <w:basedOn w:val="a"/>
    <w:link w:val="a6"/>
    <w:rsid w:val="00A26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26E8D"/>
    <w:rPr>
      <w:kern w:val="2"/>
      <w:sz w:val="18"/>
      <w:szCs w:val="18"/>
    </w:rPr>
  </w:style>
  <w:style w:type="character" w:styleId="a7">
    <w:name w:val="Strong"/>
    <w:basedOn w:val="a0"/>
    <w:uiPriority w:val="22"/>
    <w:qFormat/>
    <w:rsid w:val="00A26E8D"/>
    <w:rPr>
      <w:b/>
      <w:bCs/>
    </w:rPr>
  </w:style>
  <w:style w:type="character" w:styleId="a8">
    <w:name w:val="line number"/>
    <w:basedOn w:val="a0"/>
    <w:rsid w:val="00BF3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qiong Liu</dc:creator>
  <cp:keywords/>
  <dc:description/>
  <cp:lastModifiedBy>Jieqiong Liu</cp:lastModifiedBy>
  <cp:revision>7</cp:revision>
  <dcterms:created xsi:type="dcterms:W3CDTF">2022-05-17T12:02:00Z</dcterms:created>
  <dcterms:modified xsi:type="dcterms:W3CDTF">2022-08-09T17:27:00Z</dcterms:modified>
</cp:coreProperties>
</file>